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Additional file 7</w:t>
      </w:r>
      <w:r>
        <w:rPr>
          <w:rFonts w:cs="Times New Roman" w:ascii="Times New Roman" w:hAnsi="Times New Roman"/>
          <w:b/>
          <w:lang w:val="en-US"/>
        </w:rPr>
        <w:t>: Antimicrobial utilization per antimicrobial class and per year</w:t>
      </w:r>
    </w:p>
    <w:tbl>
      <w:tblPr>
        <w:tblW w:w="90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418"/>
        <w:gridCol w:w="1134"/>
        <w:gridCol w:w="1039"/>
        <w:gridCol w:w="1039"/>
        <w:gridCol w:w="1040"/>
        <w:gridCol w:w="1134"/>
      </w:tblGrid>
      <w:tr>
        <w:trPr/>
        <w:tc>
          <w:tcPr>
            <w:tcW w:w="226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</w:r>
          </w:p>
        </w:tc>
        <w:tc>
          <w:tcPr>
            <w:tcW w:w="5386" w:type="dxa"/>
            <w:gridSpan w:val="5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DOT/1000 patient days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DOT (%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13-2016</w:t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13</w:t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14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16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ntibacterial cla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inoglycos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474 (1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.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.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.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.4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samycin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268 (0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.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.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.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6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rbapenem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4488 (9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4.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2.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0.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0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5.0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st gen. cephalosporin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2939 (6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2.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6.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3.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6.8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nd gen. cephalosporin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1192 (2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5.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6.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.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.1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rd gen. cephalosporin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1955 (4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1.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1.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7.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9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7.4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luoroquinolon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5385 (1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3.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6.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0.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4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1.5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olate pathway inhibito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3105 (6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5.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6.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8.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5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.2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lycopept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2966 (6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2.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6.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1.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7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5.3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lycylcyclin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319 (0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.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.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.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.9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ncosam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806 (1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7.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7.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.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.3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crolid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1421 (2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0.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8.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9.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7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5.5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nobactam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150 (0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1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itrofuran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59 (0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itroimidazol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1289 (2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7.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6.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6.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7.1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xazolidinon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1780 (3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7.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2.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8.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5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3.6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enicillin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1504 (3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1.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3.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6.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4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3.6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Non-anti-pseudomonal penicillins + beta-lactamase inhibito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8136 (16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71.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76.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1.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79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9.4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Anti-pseudomonal penicillins +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eta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-lactamase inhibito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10342 (21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8.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5.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9.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2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7.2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hosphonic aci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27 (0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olymyxin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469 (1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.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.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.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.9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etracyclin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95 (0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tal antibacteri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49169 (1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37.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54.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29.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1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51.2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ntifungal cla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zol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7684 (83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2.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1.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76.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9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1.7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hinocandin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1354 (14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8.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9.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.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5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0.3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olyen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206 (2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.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.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.5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tal antifung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9244 (1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5.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83.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1.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8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6.5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2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  <w:lang w:val="en-US"/>
              </w:rPr>
              <w:t>5841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  <w:lang w:val="en-US"/>
              </w:rPr>
              <w:t>(100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232.3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238.6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231.4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210.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1247.7</w:t>
            </w:r>
          </w:p>
        </w:tc>
      </w:tr>
    </w:tbl>
    <w:p>
      <w:pPr>
        <w:pStyle w:val="Lijstalinea"/>
        <w:ind w:left="0" w:hanging="0"/>
        <w:rPr>
          <w:rFonts w:ascii="Times New Roman" w:hAnsi="Times New Roman" w:cs="Times New Roman"/>
          <w:sz w:val="20"/>
          <w:szCs w:val="18"/>
        </w:rPr>
      </w:pPr>
      <w:r>
        <w:rPr>
          <w:rFonts w:cs="Times New Roman" w:ascii="Times New Roman" w:hAnsi="Times New Roman"/>
          <w:sz w:val="20"/>
          <w:szCs w:val="18"/>
          <w:lang w:val="en-US"/>
        </w:rPr>
        <w:t>DOT, days of therapy</w:t>
      </w:r>
    </w:p>
    <w:p>
      <w:pPr>
        <w:pStyle w:val="Lijstalinea"/>
        <w:spacing w:before="0" w:after="160"/>
        <w:ind w:left="0" w:hanging="0"/>
        <w:contextualSpacing/>
        <w:rPr>
          <w:rFonts w:ascii="Times New Roman" w:hAnsi="Times New Roman" w:cs="Times New Roman"/>
          <w:sz w:val="20"/>
          <w:szCs w:val="18"/>
        </w:rPr>
      </w:pPr>
      <w:r>
        <w:rPr>
          <w:rFonts w:cs="Times New Roman" w:ascii="Times New Roman" w:hAnsi="Times New Roman"/>
          <w:sz w:val="20"/>
          <w:szCs w:val="1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nl-BE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spacing w:before="0" w:after="160"/>
      <w:ind w:left="720" w:hanging="0"/>
      <w:contextualSpacing/>
    </w:pPr>
    <w:rPr>
      <w:rFonts w:ascii="Calibri" w:hAnsi="Calibri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0T09:29:00Z</dcterms:created>
  <dc:creator>De Bus Liesbeth</dc:creator>
  <dc:description/>
  <cp:keywords/>
  <dc:language>en-US</dc:language>
  <cp:lastModifiedBy>De Bus Liesbeth</cp:lastModifiedBy>
  <dcterms:modified xsi:type="dcterms:W3CDTF">2018-07-12T13:29:00Z</dcterms:modified>
  <cp:revision>8</cp:revision>
  <dc:subject/>
  <dc:title/>
</cp:coreProperties>
</file>